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382"/>
        <w:gridCol w:w="4637"/>
        <w:gridCol w:w="2856"/>
        <w:gridCol w:w="3083"/>
      </w:tblGrid>
      <w:tr w:rsidR="007959EA" w:rsidRPr="00FB7670" w:rsidTr="00180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Generic name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Enteral Nutritional Powder (AA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Enteral Nutritional Powder (TP)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Enteral Nutritional Suspension (SP)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FB7670">
              <w:rPr>
                <w:rFonts w:ascii="Times New Roman" w:hAnsi="Times New Roman" w:cs="Times New Roman"/>
              </w:rPr>
              <w:t>Composition (Calculated bv 1 packing unit)</w:t>
            </w:r>
          </w:p>
        </w:tc>
      </w:tr>
      <w:tr w:rsidR="007959EA" w:rsidRPr="00FB7670" w:rsidTr="00180E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46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30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.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Carbonhydrates (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3.41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42.8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8</w:t>
            </w:r>
          </w:p>
        </w:tc>
      </w:tr>
      <w:tr w:rsidR="007959EA" w:rsidRPr="00FB7670" w:rsidTr="00180E54">
        <w:trPr>
          <w:trHeight w:val="3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Nitrogen source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7 Amino acids</w:t>
            </w:r>
            <w:r w:rsidRPr="00FB7670">
              <w:rPr>
                <w:rFonts w:ascii="Times New Roman" w:hAnsi="Times New Roman" w:cs="Times New Roman"/>
              </w:rPr>
              <w:br/>
              <w:t>(L-Isoleucine, 0.642 g; L-Leucine, 0.899 g; Lysine hydrochloride, 0.888 g; L-Methionine, 0.648 g; L-Phenylalanine, 0.871 g; L-Threonine, 0.523 g; L-Tryptophan, 0.151 g; L-Valine, 0.701 g; L-Histidine hydrochloride monohydrate, 0.501 g; L-Arginine hydrochloride, 1.125 g; L-Alanine, 0.899 g; L-Aspartic acid magnesium potassium, 1.036 g; L-Aspartic acid sodium monohydrate, 0.867 g; L-Glutamine, 1.932 g; Aminoacetic acid, 0.505 g; L-Proline, 0.63 g; L-Serine, 1.159 g; L-Tyrosine, 0.11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Casein-calcium</w:t>
            </w:r>
            <w:r w:rsidRPr="00FB7670">
              <w:rPr>
                <w:rFonts w:ascii="Times New Roman" w:hAnsi="Times New Roman" w:cs="Times New Roman"/>
              </w:rPr>
              <w:t>，</w:t>
            </w:r>
            <w:r w:rsidRPr="00FB7670">
              <w:rPr>
                <w:rFonts w:ascii="Times New Roman" w:hAnsi="Times New Roman" w:cs="Times New Roman"/>
              </w:rPr>
              <w:t>Casein-sodium</w:t>
            </w:r>
            <w:r w:rsidRPr="00FB7670">
              <w:rPr>
                <w:rFonts w:ascii="Times New Roman" w:hAnsi="Times New Roman" w:cs="Times New Roman"/>
              </w:rPr>
              <w:t>，</w:t>
            </w:r>
            <w:r w:rsidRPr="00FB7670">
              <w:rPr>
                <w:rFonts w:ascii="Times New Roman" w:hAnsi="Times New Roman" w:cs="Times New Roman"/>
              </w:rPr>
              <w:t>Soybean protein (63.6 g)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Whey protein hydrolysates (20g)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4"/>
            <w:shd w:val="clear" w:color="auto" w:fill="auto"/>
            <w:hideMark/>
          </w:tcPr>
          <w:p w:rsidR="007959EA" w:rsidRPr="00FB7670" w:rsidRDefault="007959EA" w:rsidP="00BD1304">
            <w:pPr>
              <w:jc w:val="left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Vitmins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A (IU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48(VitA acet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68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365.3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B1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75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B2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256(Riboflavin sodium phosph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8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B6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85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B12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.0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C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50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D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.3 (Vit D2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.5 (Vit D3)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.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Vit E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.7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lastRenderedPageBreak/>
              <w:t xml:space="preserve">      Vit K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 (Vit K1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6.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Nicotinic acid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.2 (nicotinamid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Folic acid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3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Pantothenic acid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.19  (Calcium Pantothen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.65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Biotin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0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Choline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7.93 (Choline Bitartr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85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4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Minerals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Fe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5.5(Ferrous gluconate 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7.48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Ca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25(Calcium Glycerophosphate 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00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P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25(Calcium Glycerophosphate )</w:t>
            </w:r>
            <w:r w:rsidRPr="00FB7670">
              <w:rPr>
                <w:rFonts w:ascii="Times New Roman" w:hAnsi="Times New Roman" w:cs="Times New Roman"/>
              </w:rPr>
              <w:br/>
              <w:t>0.256(Riboflavin sodium phosph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60</w:t>
            </w:r>
          </w:p>
        </w:tc>
      </w:tr>
      <w:tr w:rsidR="007959EA" w:rsidRPr="00FB7670" w:rsidTr="00180E54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Na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16(Sodium citrate)</w:t>
            </w:r>
            <w:r w:rsidRPr="00FB7670">
              <w:rPr>
                <w:rFonts w:ascii="Times New Roman" w:hAnsi="Times New Roman" w:cs="Times New Roman"/>
              </w:rPr>
              <w:br/>
              <w:t>867(L-Aspartic acid sodium monohydrate)</w:t>
            </w:r>
            <w:r w:rsidRPr="00FB7670">
              <w:rPr>
                <w:rFonts w:ascii="Times New Roman" w:hAnsi="Times New Roman" w:cs="Times New Roman"/>
              </w:rPr>
              <w:br/>
              <w:t>0.256(Riboflavin sodium phosphate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500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K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036(L-Aspartic acid magnesium potassium )</w:t>
            </w:r>
            <w:r w:rsidRPr="00FB7670">
              <w:rPr>
                <w:rFonts w:ascii="Times New Roman" w:hAnsi="Times New Roman" w:cs="Times New Roman"/>
              </w:rPr>
              <w:br/>
              <w:t>150(potassium chloride)</w:t>
            </w:r>
            <w:r w:rsidRPr="00FB7670">
              <w:rPr>
                <w:rFonts w:ascii="Times New Roman" w:hAnsi="Times New Roman" w:cs="Times New Roman"/>
              </w:rPr>
              <w:br/>
              <w:t>19.6(Potassium iodid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68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750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Cl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50(potassium chlorid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44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2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Mg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036(L-Aspartic acid magnesium potassium )</w:t>
            </w:r>
            <w:r w:rsidRPr="00FB7670">
              <w:rPr>
                <w:rFonts w:ascii="Times New Roman" w:hAnsi="Times New Roman" w:cs="Times New Roman"/>
              </w:rPr>
              <w:br/>
              <w:t>1.3(Manganese sulf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15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I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9.6(Potassium iodid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Cu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20(Copper sulf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08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900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Mn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300(Manganese sulfate with 5 water molecules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480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650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Zn (m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7.88(Zinc sulfate)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6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Se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28.5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lastRenderedPageBreak/>
              <w:t xml:space="preserve">      Cr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33.5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Mo (μg)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50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Fluorine C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500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Taurine (mg)</w:t>
            </w:r>
          </w:p>
        </w:tc>
        <w:tc>
          <w:tcPr>
            <w:tcW w:w="46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50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>Average parameters (g/100kcal)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Protein/Amino acid</w:t>
            </w:r>
          </w:p>
        </w:tc>
        <w:tc>
          <w:tcPr>
            <w:tcW w:w="46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4.70 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3.53 </w:t>
            </w:r>
          </w:p>
        </w:tc>
        <w:tc>
          <w:tcPr>
            <w:tcW w:w="30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4.00 </w:t>
            </w:r>
          </w:p>
        </w:tc>
      </w:tr>
      <w:tr w:rsidR="007959EA" w:rsidRPr="00FB7670" w:rsidTr="0018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Fat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3.53 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1.70 </w:t>
            </w:r>
          </w:p>
        </w:tc>
      </w:tr>
      <w:tr w:rsidR="007959EA" w:rsidRPr="00FB7670" w:rsidTr="00180E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2" w:type="dxa"/>
            <w:shd w:val="clear" w:color="auto" w:fill="auto"/>
            <w:hideMark/>
          </w:tcPr>
          <w:p w:rsidR="007959EA" w:rsidRPr="00FB7670" w:rsidRDefault="007959EA" w:rsidP="007959EA">
            <w:pPr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      Carbohydrate</w:t>
            </w:r>
          </w:p>
        </w:tc>
        <w:tc>
          <w:tcPr>
            <w:tcW w:w="4637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21.14 </w:t>
            </w:r>
          </w:p>
        </w:tc>
        <w:tc>
          <w:tcPr>
            <w:tcW w:w="2856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13.50 </w:t>
            </w:r>
          </w:p>
        </w:tc>
        <w:tc>
          <w:tcPr>
            <w:tcW w:w="3083" w:type="dxa"/>
            <w:shd w:val="clear" w:color="auto" w:fill="auto"/>
            <w:hideMark/>
          </w:tcPr>
          <w:p w:rsidR="007959EA" w:rsidRPr="00FB7670" w:rsidRDefault="007959EA" w:rsidP="00795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70">
              <w:rPr>
                <w:rFonts w:ascii="Times New Roman" w:hAnsi="Times New Roman" w:cs="Times New Roman"/>
              </w:rPr>
              <w:t xml:space="preserve">17.60 </w:t>
            </w:r>
          </w:p>
        </w:tc>
      </w:tr>
    </w:tbl>
    <w:p w:rsidR="00C56B8D" w:rsidRDefault="00C56B8D" w:rsidP="00C56B8D">
      <w:pPr>
        <w:rPr>
          <w:rFonts w:ascii="Times New Roman" w:hAnsi="Times New Roman" w:cs="Times New Roman"/>
        </w:rPr>
      </w:pPr>
    </w:p>
    <w:p w:rsidR="00180E54" w:rsidRPr="00180E54" w:rsidRDefault="0014515B" w:rsidP="00180E5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C1FF7">
        <w:rPr>
          <w:rFonts w:ascii="Times New Roman" w:hAnsi="Times New Roman" w:cs="Times New Roman"/>
          <w:b/>
          <w:sz w:val="24"/>
          <w:szCs w:val="24"/>
        </w:rPr>
        <w:t>Supplementary</w:t>
      </w:r>
      <w:r w:rsidR="003C1FF7" w:rsidRPr="003C1F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0E54">
        <w:rPr>
          <w:rFonts w:ascii="Times New Roman" w:hAnsi="Times New Roman" w:cs="Times New Roman"/>
          <w:b/>
          <w:sz w:val="24"/>
          <w:szCs w:val="24"/>
        </w:rPr>
        <w:t>T</w:t>
      </w:r>
      <w:r w:rsidR="003C1FF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80E54" w:rsidRPr="00654F42">
        <w:rPr>
          <w:rFonts w:ascii="Times New Roman" w:hAnsi="Times New Roman" w:cs="Times New Roman"/>
          <w:b/>
          <w:sz w:val="24"/>
          <w:szCs w:val="24"/>
        </w:rPr>
        <w:t>1</w:t>
      </w:r>
      <w:r w:rsidR="00180E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0E54" w:rsidRPr="00180E54">
        <w:rPr>
          <w:rFonts w:ascii="Times New Roman" w:hAnsi="Times New Roman" w:cs="Times New Roman"/>
          <w:sz w:val="24"/>
          <w:szCs w:val="24"/>
        </w:rPr>
        <w:t>T</w:t>
      </w:r>
      <w:r w:rsidR="00180E54" w:rsidRPr="00180E54">
        <w:rPr>
          <w:rFonts w:ascii="Times New Roman" w:hAnsi="Times New Roman"/>
          <w:color w:val="000000" w:themeColor="text1"/>
          <w:sz w:val="24"/>
          <w:szCs w:val="24"/>
        </w:rPr>
        <w:t xml:space="preserve">he composition of </w:t>
      </w:r>
      <w:r w:rsidR="00180E54" w:rsidRPr="003C171C">
        <w:rPr>
          <w:rFonts w:ascii="Times New Roman" w:hAnsi="Times New Roman"/>
          <w:color w:val="000000" w:themeColor="text1"/>
          <w:sz w:val="24"/>
          <w:szCs w:val="24"/>
        </w:rPr>
        <w:t xml:space="preserve">three </w:t>
      </w:r>
      <w:r w:rsidR="00180E54" w:rsidRPr="003C171C">
        <w:rPr>
          <w:rFonts w:ascii="Times New Roman" w:hAnsi="Times New Roman" w:hint="eastAsia"/>
          <w:color w:val="000000" w:themeColor="text1"/>
          <w:sz w:val="24"/>
          <w:szCs w:val="24"/>
        </w:rPr>
        <w:t>different</w:t>
      </w:r>
      <w:r w:rsidR="00180E54" w:rsidRPr="003C171C">
        <w:rPr>
          <w:rFonts w:ascii="Times New Roman" w:hAnsi="Times New Roman"/>
          <w:color w:val="000000" w:themeColor="text1"/>
          <w:sz w:val="24"/>
          <w:szCs w:val="24"/>
        </w:rPr>
        <w:t xml:space="preserve"> EN formulas</w:t>
      </w:r>
    </w:p>
    <w:sectPr w:rsidR="00180E54" w:rsidRPr="00180E54" w:rsidSect="00413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E45" w:rsidRDefault="007A4E45" w:rsidP="00FB7670">
      <w:r>
        <w:separator/>
      </w:r>
    </w:p>
  </w:endnote>
  <w:endnote w:type="continuationSeparator" w:id="0">
    <w:p w:rsidR="007A4E45" w:rsidRDefault="007A4E45" w:rsidP="00FB7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E45" w:rsidRDefault="007A4E45" w:rsidP="00FB7670">
      <w:r>
        <w:separator/>
      </w:r>
    </w:p>
  </w:footnote>
  <w:footnote w:type="continuationSeparator" w:id="0">
    <w:p w:rsidR="007A4E45" w:rsidRDefault="007A4E45" w:rsidP="00FB7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2D0"/>
    <w:rsid w:val="0014515B"/>
    <w:rsid w:val="00180E54"/>
    <w:rsid w:val="00294DFB"/>
    <w:rsid w:val="003C1FF7"/>
    <w:rsid w:val="00413F92"/>
    <w:rsid w:val="004F790D"/>
    <w:rsid w:val="00705A27"/>
    <w:rsid w:val="007959EA"/>
    <w:rsid w:val="007A4E45"/>
    <w:rsid w:val="00BA02D0"/>
    <w:rsid w:val="00BD1304"/>
    <w:rsid w:val="00C56B8D"/>
    <w:rsid w:val="00C77150"/>
    <w:rsid w:val="00E942A6"/>
    <w:rsid w:val="00F164F1"/>
    <w:rsid w:val="00F24047"/>
    <w:rsid w:val="00FB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0D103A-38B2-4D13-83ED-196D00E25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0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A02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FB7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76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7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7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7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380E9-B0E8-48CA-BAFF-7DA749869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ouble xu</cp:lastModifiedBy>
  <cp:revision>9</cp:revision>
  <dcterms:created xsi:type="dcterms:W3CDTF">2019-12-10T00:33:00Z</dcterms:created>
  <dcterms:modified xsi:type="dcterms:W3CDTF">2019-12-23T07:19:00Z</dcterms:modified>
</cp:coreProperties>
</file>